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3945" w:type="dxa"/>
        <w:tblLook w:val="0620" w:firstRow="1" w:lastRow="0" w:firstColumn="0" w:lastColumn="0" w:noHBand="1" w:noVBand="1"/>
      </w:tblPr>
      <w:tblGrid>
        <w:gridCol w:w="1005"/>
        <w:gridCol w:w="848"/>
        <w:gridCol w:w="1072"/>
        <w:gridCol w:w="848"/>
        <w:gridCol w:w="1072"/>
        <w:gridCol w:w="9100"/>
      </w:tblGrid>
      <w:tr w:rsidR="00503BA0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005" w:type="dxa"/>
            <w:vMerge w:val="restart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Gene</w:t>
            </w:r>
            <w:r w:rsidRPr="00E71BE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1920" w:type="dxa"/>
            <w:gridSpan w:val="2"/>
            <w:noWrap/>
            <w:hideMark/>
          </w:tcPr>
          <w:p w:rsidR="00503BA0" w:rsidRPr="00E71BE2" w:rsidRDefault="00503BA0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Salt adapted</w:t>
            </w:r>
          </w:p>
        </w:tc>
        <w:tc>
          <w:tcPr>
            <w:tcW w:w="1920" w:type="dxa"/>
            <w:gridSpan w:val="2"/>
            <w:noWrap/>
            <w:hideMark/>
          </w:tcPr>
          <w:p w:rsidR="00503BA0" w:rsidRPr="00E71BE2" w:rsidRDefault="00503BA0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Cold adapted</w:t>
            </w:r>
          </w:p>
        </w:tc>
        <w:tc>
          <w:tcPr>
            <w:tcW w:w="9100" w:type="dxa"/>
            <w:vMerge w:val="restart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Function</w:t>
            </w:r>
          </w:p>
        </w:tc>
      </w:tr>
      <w:tr w:rsidR="00503BA0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005" w:type="dxa"/>
            <w:vMerge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LR</w:t>
            </w: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vertAlign w:val="superscript"/>
                <w:lang w:eastAsia="en-AU"/>
              </w:rPr>
              <w:t>#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P</w:t>
            </w: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vertAlign w:val="superscript"/>
                <w:lang w:eastAsia="en-AU"/>
              </w:rPr>
              <w:t>¥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LR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100" w:type="dxa"/>
            <w:vMerge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ssb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ngl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tranded DNA-binding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spoVG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characteriz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involved in regulation of septum locatio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gcaD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am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1-phosphate 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transf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rs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ribosyl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yro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ynthet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0227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NA-dihydrouridi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K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1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1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A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9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J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0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0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L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7/L12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tig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gge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ctor (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l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271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gn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eptidase I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uxS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utoinduce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2 production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uxS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roS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ly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tRN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ynthet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npA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yribonucleotid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ucleotidyltransfer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nusB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criptio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ermination factor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431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BC transporter, ATP-binding protein 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440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452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463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ytidin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amin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T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S20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530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queui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NA-ribosyltransfer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541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4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ribosomal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582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4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denine-specific DNA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D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S4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644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NA/RNA helicase, Snf2 family 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tsf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longatio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ctor EF-T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lastRenderedPageBreak/>
              <w:t>lmo1707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743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760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hosphate-binding enzyme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I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3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35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B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.1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28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818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ul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5-phosphate 3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pimer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826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NA polymerase, omega subunit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cca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NA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ucleotidyltransf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CCA-adding enzyme)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21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6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1922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lu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ssembly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aroE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2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-enolpyruvylshikimate-3-phosphate synthase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esD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wo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component response regulator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ur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erric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uptake regulator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glmS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am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-fructose-6-phosphate aminotransferase (isomerizing), putative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048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056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071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argG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2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gininosuccinat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ynthase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argH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gininosuccinat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y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095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1-phosphofructokinase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pta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transfer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104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Fe2+ transport system protein A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110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nn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6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111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NADPH-dependent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eductase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oxygen-insensitiv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itroreductases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oppE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ligopept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BC transporter, ATP binding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oppC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ligopept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BC transporte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rme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oppB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ligopept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BC transporte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rme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199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redox protein, regulator of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sulf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ond formatio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07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utative integral membrane protein that interacts with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tsH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23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227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ABC transporter, ATP-binding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ruB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3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uct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1-phosphate kinase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376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ptidyl-prol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i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trans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28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4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tsK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d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oIII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protein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secG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prote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loc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ecG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ubunit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71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NADH oxidase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79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gt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lipoprote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cylglycer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ferase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491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hydrolases of HD superfamily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tsX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ivision protein; ABC Transporter, ATP-binding protein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22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52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.3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40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-tyrosine-phosphatase 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E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9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6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31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555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ycosyltransferases</w:t>
            </w:r>
            <w:proofErr w:type="spellEnd"/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I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S9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D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30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R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21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8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H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S8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E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29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5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N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2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14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mC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29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S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4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S19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lC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L3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fus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.4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longatio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ctor EF-G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rpsL</w:t>
            </w:r>
            <w:proofErr w:type="spellEnd"/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43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.24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oma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S12</w:t>
            </w:r>
          </w:p>
        </w:tc>
      </w:tr>
      <w:tr w:rsidR="00503BA0" w:rsidRPr="00E71BE2" w:rsidTr="00213134">
        <w:trPr>
          <w:trHeight w:val="300"/>
        </w:trPr>
        <w:tc>
          <w:tcPr>
            <w:tcW w:w="1005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lmo2692</w:t>
            </w:r>
            <w:proofErr w:type="gramEnd"/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48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.80</w:t>
            </w:r>
          </w:p>
        </w:tc>
        <w:tc>
          <w:tcPr>
            <w:tcW w:w="1072" w:type="dxa"/>
            <w:noWrap/>
            <w:hideMark/>
          </w:tcPr>
          <w:p w:rsidR="00503BA0" w:rsidRPr="00E71BE2" w:rsidRDefault="00503BA0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00" w:type="dxa"/>
            <w:noWrap/>
            <w:hideMark/>
          </w:tcPr>
          <w:p w:rsidR="00503BA0" w:rsidRPr="00E71BE2" w:rsidRDefault="00503BA0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</w:tbl>
    <w:p w:rsidR="00651783" w:rsidRDefault="00651783">
      <w:bookmarkStart w:id="0" w:name="_GoBack"/>
      <w:bookmarkEnd w:id="0"/>
    </w:p>
    <w:sectPr w:rsidR="00651783" w:rsidSect="006517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BA0"/>
    <w:rsid w:val="00503BA0"/>
    <w:rsid w:val="0065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BA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A0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03BA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BA0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03BA0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6</Words>
  <Characters>4542</Characters>
  <Application>Microsoft Macintosh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rack</dc:creator>
  <cp:keywords/>
  <dc:description/>
  <cp:lastModifiedBy>Julia Durack</cp:lastModifiedBy>
  <cp:revision>1</cp:revision>
  <dcterms:created xsi:type="dcterms:W3CDTF">2013-08-02T04:30:00Z</dcterms:created>
  <dcterms:modified xsi:type="dcterms:W3CDTF">2013-08-02T04:31:00Z</dcterms:modified>
</cp:coreProperties>
</file>